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C175A" w14:textId="3BF42724" w:rsidR="00D74510" w:rsidRDefault="005B2A16">
      <w:pPr>
        <w:rPr>
          <w:rFonts w:eastAsia="Malgun Gothic"/>
          <w:b/>
          <w:sz w:val="24"/>
          <w:szCs w:val="24"/>
        </w:rPr>
      </w:pPr>
      <w:r w:rsidRPr="00050634">
        <w:rPr>
          <w:rFonts w:eastAsia="Malgun Gothic"/>
          <w:b/>
          <w:sz w:val="24"/>
          <w:szCs w:val="24"/>
        </w:rPr>
        <w:t>S</w:t>
      </w:r>
      <w:r>
        <w:rPr>
          <w:rFonts w:eastAsia="Malgun Gothic"/>
          <w:b/>
          <w:sz w:val="24"/>
          <w:szCs w:val="24"/>
        </w:rPr>
        <w:t xml:space="preserve">13 </w:t>
      </w:r>
      <w:r w:rsidRPr="00050634">
        <w:rPr>
          <w:rFonts w:eastAsia="Malgun Gothic"/>
          <w:b/>
          <w:sz w:val="24"/>
          <w:szCs w:val="24"/>
        </w:rPr>
        <w:t>Table</w:t>
      </w:r>
      <w:r>
        <w:rPr>
          <w:rFonts w:eastAsia="Malgun Gothic"/>
          <w:b/>
          <w:sz w:val="24"/>
          <w:szCs w:val="24"/>
        </w:rPr>
        <w:t>. Experiment 3</w:t>
      </w:r>
      <w:r w:rsidRPr="00050634">
        <w:rPr>
          <w:rFonts w:eastAsia="Malgun Gothic"/>
          <w:b/>
          <w:sz w:val="24"/>
          <w:szCs w:val="24"/>
        </w:rPr>
        <w:t>: Demographic analysis by race/ethnicity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1"/>
        <w:gridCol w:w="725"/>
        <w:gridCol w:w="1440"/>
        <w:gridCol w:w="1980"/>
        <w:gridCol w:w="2250"/>
      </w:tblGrid>
      <w:tr w:rsidR="005B2A16" w:rsidRPr="00050634" w14:paraId="2A09B33C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3FF5F1F" w14:textId="77777777" w:rsidR="005B2A16" w:rsidRPr="00050634" w:rsidRDefault="005B2A16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</w:tcPr>
          <w:p w14:paraId="66F10A0B" w14:textId="77777777" w:rsidR="005B2A16" w:rsidRPr="00050634" w:rsidRDefault="005B2A16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</w:tcPr>
          <w:p w14:paraId="481B2369" w14:textId="77777777" w:rsidR="005B2A16" w:rsidRPr="00050634" w:rsidRDefault="005B2A16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050634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42A3DB3" w14:textId="77777777" w:rsidR="005B2A16" w:rsidRPr="00050634" w:rsidRDefault="005B2A16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38DCB99" w14:textId="77777777" w:rsidR="005B2A16" w:rsidRPr="00050634" w:rsidRDefault="005B2A16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21C8A90A" w14:textId="77777777" w:rsidR="005B2A16" w:rsidRPr="00050634" w:rsidRDefault="005B2A16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DC70C1">
              <w:rPr>
                <w:rFonts w:eastAsia="Calibri"/>
                <w:b/>
                <w:sz w:val="24"/>
                <w:szCs w:val="24"/>
              </w:rPr>
              <w:t xml:space="preserve">Mean </w:t>
            </w:r>
            <w:r>
              <w:rPr>
                <w:rFonts w:eastAsia="Calibri"/>
                <w:b/>
                <w:sz w:val="24"/>
                <w:szCs w:val="24"/>
              </w:rPr>
              <w:t>Scroll-Max</w:t>
            </w:r>
            <w:r w:rsidRPr="00DC70C1">
              <w:rPr>
                <w:rFonts w:eastAsia="Calibri"/>
                <w:b/>
                <w:sz w:val="24"/>
                <w:szCs w:val="24"/>
              </w:rPr>
              <w:t xml:space="preserve"> Percentage (SD)</w:t>
            </w:r>
          </w:p>
        </w:tc>
      </w:tr>
      <w:tr w:rsidR="005B2A16" w:rsidRPr="00050634" w14:paraId="72FCB908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DCD07" w14:textId="77777777" w:rsidR="005B2A16" w:rsidRPr="00050634" w:rsidRDefault="005B2A16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F6347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07D8D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1358E7">
              <w:rPr>
                <w:rFonts w:eastAsia="Calibri"/>
                <w:sz w:val="24"/>
                <w:szCs w:val="24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D4D22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6768ED">
              <w:rPr>
                <w:rFonts w:eastAsia="Calibri"/>
                <w:sz w:val="24"/>
                <w:szCs w:val="24"/>
              </w:rPr>
              <w:t>65.2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F310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6768ED">
              <w:rPr>
                <w:rFonts w:eastAsia="Calibri"/>
                <w:sz w:val="24"/>
                <w:szCs w:val="24"/>
              </w:rPr>
              <w:t>170.2 (116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6947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6768ED">
              <w:rPr>
                <w:rFonts w:eastAsia="Calibri"/>
                <w:sz w:val="24"/>
                <w:szCs w:val="24"/>
              </w:rPr>
              <w:t>86.7 (23.7)</w:t>
            </w:r>
          </w:p>
        </w:tc>
      </w:tr>
      <w:tr w:rsidR="005B2A16" w:rsidRPr="00050634" w14:paraId="7250DE52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36C01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34531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2590B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8A6BF1">
              <w:rPr>
                <w:rFonts w:eastAsia="Calibri"/>
                <w:sz w:val="24"/>
                <w:szCs w:val="24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ED8BC" w14:textId="77777777" w:rsidR="005B2A16" w:rsidRPr="008A6BF1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8A6BF1">
              <w:rPr>
                <w:rFonts w:eastAsia="Calibri"/>
                <w:sz w:val="24"/>
                <w:szCs w:val="24"/>
              </w:rPr>
              <w:t>92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D60B1" w14:textId="77777777" w:rsidR="005B2A16" w:rsidRPr="008A6BF1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8A6BF1">
              <w:rPr>
                <w:rFonts w:eastAsia="Calibri"/>
                <w:sz w:val="24"/>
                <w:szCs w:val="24"/>
              </w:rPr>
              <w:t>157.8 (105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32935" w14:textId="77777777" w:rsidR="005B2A16" w:rsidRPr="008A6BF1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8A6BF1">
              <w:rPr>
                <w:rFonts w:eastAsia="Calibri"/>
                <w:sz w:val="24"/>
                <w:szCs w:val="24"/>
              </w:rPr>
              <w:t>88.7 (22.5)</w:t>
            </w:r>
          </w:p>
        </w:tc>
      </w:tr>
      <w:tr w:rsidR="005B2A16" w:rsidRPr="00050634" w14:paraId="36140FD6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DEA99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DBE55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B990C" w14:textId="77777777" w:rsidR="005B2A16" w:rsidRPr="000C0D03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0C0D03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B36DB" w14:textId="77777777" w:rsidR="005B2A16" w:rsidRPr="00842418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0C0D03">
              <w:rPr>
                <w:rFonts w:eastAsia="Calibri"/>
                <w:sz w:val="24"/>
                <w:szCs w:val="24"/>
              </w:rPr>
              <w:t xml:space="preserve">-41.3%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42CB3" w14:textId="77777777" w:rsidR="005B2A16" w:rsidRPr="00842418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E5519F">
              <w:rPr>
                <w:rFonts w:eastAsia="Calibri"/>
                <w:sz w:val="24"/>
                <w:szCs w:val="24"/>
              </w:rPr>
              <w:t>+7.9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3B143" w14:textId="77777777" w:rsidR="005B2A16" w:rsidRPr="00842418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E5519F">
              <w:rPr>
                <w:rFonts w:eastAsia="Calibri"/>
                <w:sz w:val="24"/>
                <w:szCs w:val="24"/>
              </w:rPr>
              <w:t>-2.3%</w:t>
            </w:r>
          </w:p>
        </w:tc>
      </w:tr>
      <w:tr w:rsidR="005B2A16" w:rsidRPr="00A278AF" w14:paraId="7F88B144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AB05CEF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1AEA0EA6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2040B745" w14:textId="77777777" w:rsidR="005B2A16" w:rsidRPr="000C0D03" w:rsidRDefault="005B2A16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0C0D03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DC3980C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FA0883">
              <w:rPr>
                <w:rFonts w:eastAsia="Calibri"/>
                <w:i/>
                <w:sz w:val="24"/>
                <w:szCs w:val="24"/>
              </w:rPr>
              <w:t>z</w:t>
            </w:r>
            <w:r w:rsidRPr="00FA0883">
              <w:rPr>
                <w:rFonts w:eastAsia="Calibri"/>
                <w:sz w:val="24"/>
                <w:szCs w:val="24"/>
              </w:rPr>
              <w:t xml:space="preserve"> = -4.63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03ACF73A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134) = 0.90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1D953115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29) = -0.64</w:t>
            </w:r>
          </w:p>
        </w:tc>
      </w:tr>
      <w:tr w:rsidR="005B2A16" w:rsidRPr="00A278AF" w14:paraId="5B06AB79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57836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188DA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050634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2036" w14:textId="77777777" w:rsidR="005B2A16" w:rsidRPr="000C0D03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0C0D03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C8BC3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FA0883">
              <w:rPr>
                <w:rFonts w:eastAsia="Calibri"/>
                <w:sz w:val="24"/>
                <w:szCs w:val="24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A9101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37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9B30B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53 NS</w:t>
            </w:r>
          </w:p>
        </w:tc>
      </w:tr>
      <w:tr w:rsidR="005B2A16" w:rsidRPr="00A278AF" w14:paraId="6706965B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D322D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AAD6F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C40EF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3E0DA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5BE5F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51EAD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5B2A16" w:rsidRPr="00A278AF" w14:paraId="790B8B28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2C31427" w14:textId="77777777" w:rsidR="005B2A16" w:rsidRPr="00050634" w:rsidRDefault="005B2A16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Control</w:t>
            </w:r>
            <w:r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0E8CFA6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E72BE9D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E440E9">
              <w:rPr>
                <w:rFonts w:eastAsia="Calibri"/>
                <w:sz w:val="24"/>
                <w:szCs w:val="24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7D6E" w14:textId="77777777" w:rsidR="005B2A16" w:rsidRPr="00146356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E440E9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AA1E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68.5 (89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33D7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1.3 (19.5)</w:t>
            </w:r>
          </w:p>
        </w:tc>
      </w:tr>
      <w:tr w:rsidR="005B2A16" w:rsidRPr="00A278AF" w14:paraId="349EA338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66562" w14:textId="77777777" w:rsidR="005B2A16" w:rsidRPr="00050634" w:rsidRDefault="005B2A16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C3127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662C2" w14:textId="77777777" w:rsidR="005B2A16" w:rsidRPr="00E440E9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E440E9">
              <w:rPr>
                <w:rFonts w:eastAsia="Calibri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79227" w14:textId="77777777" w:rsidR="005B2A16" w:rsidRPr="00E440E9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E440E9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ECEAA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49.8 (78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B2A32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4.4 (16.5)</w:t>
            </w:r>
          </w:p>
        </w:tc>
      </w:tr>
      <w:tr w:rsidR="005B2A16" w:rsidRPr="00A278AF" w14:paraId="568413E6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44E87A21" w14:textId="77777777" w:rsidR="005B2A16" w:rsidRPr="00050634" w:rsidRDefault="005B2A16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</w:tcPr>
          <w:p w14:paraId="25A21536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</w:tcPr>
          <w:p w14:paraId="56148E8F" w14:textId="77777777" w:rsidR="005B2A16" w:rsidRPr="00842418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0C0D03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DEAE6" w14:textId="77777777" w:rsidR="005B2A16" w:rsidRPr="00842418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highlight w:val="yellow"/>
              </w:rPr>
            </w:pPr>
            <w:r w:rsidRPr="000C0D03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9696C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11.1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E356B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3.4%</w:t>
            </w:r>
          </w:p>
        </w:tc>
      </w:tr>
      <w:tr w:rsidR="005B2A16" w:rsidRPr="00A278AF" w14:paraId="605336DB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23FC4A14" w14:textId="77777777" w:rsidR="005B2A16" w:rsidRPr="00050634" w:rsidRDefault="005B2A16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20B2ADD8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01C40360" w14:textId="77777777" w:rsidR="005B2A16" w:rsidRPr="00FA260D" w:rsidRDefault="005B2A16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FA260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7C22D6D" w14:textId="77777777" w:rsidR="005B2A16" w:rsidRPr="00FA260D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FC7B0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F55873D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80) = 1.1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21B6F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8) = -0.82</w:t>
            </w:r>
          </w:p>
        </w:tc>
      </w:tr>
      <w:tr w:rsidR="005B2A16" w:rsidRPr="00A278AF" w14:paraId="5BA0EE6D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36C5EF9" w14:textId="77777777" w:rsidR="005B2A16" w:rsidRPr="00050634" w:rsidRDefault="005B2A16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 w14:paraId="1F847A7C" w14:textId="77777777" w:rsidR="005B2A16" w:rsidRPr="00050634" w:rsidRDefault="005B2A16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050634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</w:tcPr>
          <w:p w14:paraId="385B9C9F" w14:textId="77777777" w:rsidR="005B2A16" w:rsidRPr="00FA260D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FA260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D9454BB" w14:textId="77777777" w:rsidR="005B2A16" w:rsidRPr="00FA260D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FC7B0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E836306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26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7AB5E6" w14:textId="77777777" w:rsidR="005B2A16" w:rsidRPr="00A278AF" w:rsidRDefault="005B2A16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41 NS</w:t>
            </w:r>
          </w:p>
        </w:tc>
      </w:tr>
    </w:tbl>
    <w:p w14:paraId="208E6D1F" w14:textId="77777777" w:rsidR="005B2A16" w:rsidRDefault="005B2A16">
      <w:bookmarkStart w:id="0" w:name="_GoBack"/>
      <w:bookmarkEnd w:id="0"/>
    </w:p>
    <w:sectPr w:rsidR="005B2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10"/>
    <w:rsid w:val="005B2A16"/>
    <w:rsid w:val="00D7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7CE5B"/>
  <w15:chartTrackingRefBased/>
  <w15:docId w15:val="{2CD921B4-68E1-4FD1-9ABB-CEA862520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B2A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2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2:00Z</dcterms:created>
  <dcterms:modified xsi:type="dcterms:W3CDTF">2023-04-07T10:52:00Z</dcterms:modified>
</cp:coreProperties>
</file>